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u</w:t>
      </w:r>
      <w:r>
        <w:rPr>
          <w:color w:val="000000"/>
          <w:sz w:val="24"/>
          <w:szCs w:val="24"/>
        </w:rPr>
        <w:t>pplement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ry Table 2. Three countries with the largest and lowest number of incidence, death, or DALY.</w:t>
      </w:r>
    </w:p>
    <w:tbl>
      <w:tblPr>
        <w:tblW w:w="12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52"/>
        <w:gridCol w:w="717"/>
        <w:gridCol w:w="1634"/>
        <w:gridCol w:w="1507"/>
        <w:gridCol w:w="1431"/>
        <w:gridCol w:w="1437"/>
        <w:gridCol w:w="1349"/>
        <w:gridCol w:w="648"/>
        <w:gridCol w:w="1647"/>
      </w:tblGrid>
      <w:tr>
        <w:trPr>
          <w:trHeight w:val="470" w:hRule="atLeast"/>
        </w:trPr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p three contry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tom three contry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9 ASR(per 100,000)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IR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kistan (21.93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16.35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a (8.82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n (1.2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1.28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uwait (1.36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kistan (20.86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dives (7.23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a (6.64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menia (0.97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public of Korea (1.09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1.14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29.8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kistan (22.91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ri Lanka (11.4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ran (1.3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uwait (1.45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1.45)</w:t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DR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14.7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5.86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 (5.8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ran (0.7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uwait (0.72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sz w:val="24"/>
                <w:szCs w:val="24"/>
              </w:rPr>
              <w:t>Palestine (0.76)</w:t>
            </w:r>
          </w:p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08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13.3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a (4.27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utan (3.76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 (0.5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0.52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sz w:val="24"/>
                <w:szCs w:val="24"/>
              </w:rPr>
              <w:t>Republic of Kore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0.59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15.9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10.95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 (7.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uwait (0.7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ran (0.80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0.94)</w:t>
            </w:r>
          </w:p>
        </w:tc>
      </w:tr>
      <w:tr>
        <w:trPr>
          <w:trHeight w:val="36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 Standardized DALY Rate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421.8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188.97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 (154.90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uwait (15.3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ran (15.98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17.63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375.3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 (106.80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epal (92.1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 (11.9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sz w:val="24"/>
                <w:szCs w:val="24"/>
              </w:rPr>
              <w:t>Armen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(12.55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public of Korea (12.61)</w:t>
            </w:r>
          </w:p>
        </w:tc>
      </w:tr>
      <w:tr>
        <w:trPr>
          <w:trHeight w:val="811" w:hRule="atLeast"/>
        </w:trPr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465.64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58.50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 (203.16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Kuwait (17.12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ran (18.27)</w:t>
            </w:r>
          </w:p>
        </w:tc>
        <w:tc>
          <w:tcPr>
            <w:tcW w:w="22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lestine (20.96)</w:t>
            </w:r>
          </w:p>
        </w:tc>
      </w:tr>
      <w:tr>
        <w:trPr>
          <w:trHeight w:val="549" w:hRule="atLeast"/>
        </w:trPr>
        <w:tc>
          <w:tcPr>
            <w:tcW w:w="20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0-2019 increase times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idence(cases)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731.58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633.33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481.61%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15.09%)</w:t>
            </w:r>
          </w:p>
        </w:tc>
        <w:tc>
          <w:tcPr>
            <w:tcW w:w="1997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18.06%)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23.46%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290.68%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imor-Leste (270.67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public of Korea (269.9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fghanistan (-21.37%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16.67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14.88%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731.25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650.00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522.65%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2.60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zakhstan (17.20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30.89%)</w:t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cases)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800.00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650.00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430.33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6.00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7.35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zakhstan (18.02%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400.00%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 (300.00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 (300.00%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27.27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9.09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20.00%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712.50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500.00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456.39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-1.96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zakhstan (9.13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32.14%)</w:t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LY(Years)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670.36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506.12%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87.30%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3.16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9.68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zakhstan (12.88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591.07%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530.77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audi Arabia (308.85%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21.18%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-8.27%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-5.17%)</w:t>
            </w:r>
          </w:p>
        </w:tc>
      </w:tr>
      <w:tr>
        <w:trPr>
          <w:trHeight w:val="811" w:hRule="atLeast"/>
        </w:trPr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ited Arab Emirates (683.73%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514.29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412.18%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yrgyzstan (-6.52%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azakhstan (2.45%)</w:t>
            </w:r>
          </w:p>
        </w:tc>
        <w:tc>
          <w:tcPr>
            <w:tcW w:w="22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15.03%)</w:t>
            </w:r>
          </w:p>
        </w:tc>
      </w:tr>
      <w:tr>
        <w:trPr>
          <w:trHeight w:val="279" w:hRule="atLeast"/>
        </w:trPr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PC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.75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 (2.33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zbekistan (1.88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3.3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ngapore (-1.87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hrain (-1.82)</w:t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audi Arabia (2.35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atar (2.02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1.86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4.3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hilippines (-1.69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1.67)</w:t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4.26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 (3.57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zerbaijan (1.88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2.5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16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1.98)</w:t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.18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zbekistan (1.80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1.79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3.6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37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35)</w:t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 (1.6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zbekistan (1.14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 (1.09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4.4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38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menia (-2.02)</w:t>
            </w:r>
          </w:p>
        </w:tc>
      </w:tr>
      <w:tr>
        <w:trPr>
          <w:trHeight w:val="349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.73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 (2.55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2.00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2.90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59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44)</w:t>
            </w:r>
          </w:p>
        </w:tc>
      </w:tr>
      <w:tr>
        <w:trPr>
          <w:trHeight w:val="27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LY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.2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1.68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zbekistan (1.38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3.6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66)</w:t>
            </w:r>
          </w:p>
        </w:tc>
        <w:tc>
          <w:tcPr>
            <w:tcW w:w="2295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66)</w:t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urkmenistan (1.40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zbekistan (1.39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1.13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4.8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67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37)</w:t>
            </w:r>
          </w:p>
        </w:tc>
      </w:tr>
      <w:tr>
        <w:trPr>
          <w:trHeight w:val="541" w:hRule="atLeast"/>
        </w:trPr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iwan China (3.66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 (2.42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orgia (1.88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ingapore (-2.93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 (-2.82)</w:t>
            </w:r>
          </w:p>
        </w:tc>
        <w:tc>
          <w:tcPr>
            <w:tcW w:w="22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ongolia (-2.79)</w:t>
            </w:r>
          </w:p>
        </w:tc>
      </w:tr>
      <w:tr>
        <w:trPr>
          <w:trHeight w:val="370" w:hRule="atLeast"/>
        </w:trPr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idence (2019)</w:t>
            </w:r>
          </w:p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rFonts w:eastAsia="QcmpsyAdvTTb5929f4c;Segoe Print"/>
                <w:color w:val="000000"/>
                <w:kern w:val="0"/>
                <w:sz w:val="24"/>
                <w:szCs w:val="24"/>
                <w:lang w:bidi="ar"/>
              </w:rPr>
              <w:t>No. *10</w:t>
            </w:r>
            <w:r>
              <w:rPr>
                <w:rFonts w:eastAsia="QcmpsyAdvTTb5929f4c;Segoe Print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048.38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52.16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85.79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1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16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21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94.40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32.29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17.37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7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7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653.98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34.79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53.50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10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imor-Leste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14)</w:t>
            </w:r>
          </w:p>
        </w:tc>
      </w:tr>
      <w:tr>
        <w:trPr>
          <w:trHeight w:val="35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655.71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26.41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75.66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9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9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39.4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Pakistan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0.34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Qatar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4)</w:t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16.29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16.29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99.55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6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06)</w:t>
            </w:r>
          </w:p>
        </w:tc>
      </w:tr>
      <w:tr>
        <w:trPr>
          <w:trHeight w:val="35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LY</w:t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81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9226.64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940.89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758.05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.7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82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97)</w:t>
            </w:r>
          </w:p>
        </w:tc>
      </w:tr>
      <w:tr>
        <w:trPr>
          <w:trHeight w:val="541" w:hRule="atLeast"/>
        </w:trPr>
        <w:tc>
          <w:tcPr>
            <w:tcW w:w="1924" w:type="dxa"/>
            <w:tcBorders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6572.54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565.86)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210.21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ahrai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6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82)</w:t>
            </w:r>
          </w:p>
        </w:tc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88)</w:t>
            </w:r>
          </w:p>
        </w:tc>
      </w:tr>
      <w:tr>
        <w:trPr>
          <w:trHeight w:val="819" w:hRule="atLeast"/>
        </w:trPr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di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2654.1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547.85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akistan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375.03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dives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85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unei Darussalam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.78)</w:t>
            </w:r>
          </w:p>
        </w:tc>
        <w:tc>
          <w:tcPr>
            <w:tcW w:w="22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Qatar</w:t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15)</w:t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</w:r>
    </w:p>
    <w:p>
      <w:pPr>
        <w:pStyle w:val="Normal"/>
        <w:rPr>
          <w:rFonts w:eastAsia="Times New Roman"/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3:42:00Z</dcterms:created>
  <dc:creator>最后一支碧蓝</dc:creator>
  <dc:description/>
  <cp:keywords/>
  <dc:language>en-US</dc:language>
  <cp:lastModifiedBy>8613972399564</cp:lastModifiedBy>
  <dcterms:modified xsi:type="dcterms:W3CDTF">2022-01-04T03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